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CA1" w:rsidRDefault="00B50CA1" w:rsidP="00B50CA1">
      <w:pPr>
        <w:pStyle w:val="Heading1"/>
        <w:spacing w:line="276" w:lineRule="auto"/>
        <w:jc w:val="both"/>
        <w:rPr>
          <w:rFonts w:ascii="Calibri" w:hAnsi="Calibri" w:cs="Calibri"/>
          <w:bCs/>
          <w:lang w:val="en-US"/>
        </w:rPr>
      </w:pPr>
    </w:p>
    <w:p w:rsidR="00B50CA1" w:rsidRPr="000A15D4" w:rsidRDefault="00B50CA1" w:rsidP="00B50CA1">
      <w:pPr>
        <w:pStyle w:val="Heading1"/>
        <w:spacing w:line="276" w:lineRule="auto"/>
        <w:jc w:val="both"/>
        <w:rPr>
          <w:rFonts w:ascii="Calibri" w:hAnsi="Calibri" w:cs="Calibri"/>
          <w:bCs/>
          <w:lang w:val="en-US"/>
        </w:rPr>
      </w:pPr>
      <w:r w:rsidRPr="000A15D4">
        <w:rPr>
          <w:rFonts w:ascii="Calibri" w:hAnsi="Calibri" w:cs="Calibri"/>
          <w:bCs/>
          <w:lang w:val="en-US"/>
        </w:rPr>
        <w:t>Supplementary Table 1: Additional baseline clinical characteristics of the patients</w:t>
      </w:r>
    </w:p>
    <w:p w:rsidR="00B50CA1" w:rsidRPr="000A15D4" w:rsidRDefault="00B50CA1" w:rsidP="00B50CA1">
      <w:pPr>
        <w:rPr>
          <w:color w:val="FFFFFF" w:themeColor="background1"/>
          <w:lang w:val="en-US"/>
        </w:rPr>
      </w:pPr>
      <w:r w:rsidRPr="000A15D4">
        <w:rPr>
          <w:color w:val="FFFFFF" w:themeColor="background1"/>
          <w:lang w:val="en-US"/>
        </w:rPr>
        <w:t xml:space="preserve">SIB: Sibling Donor; MUD: Matched </w:t>
      </w:r>
      <w:proofErr w:type="gramStart"/>
      <w:r w:rsidRPr="000A15D4">
        <w:rPr>
          <w:color w:val="FFFFFF" w:themeColor="background1"/>
          <w:lang w:val="en-US"/>
        </w:rPr>
        <w:t>Unrelated</w:t>
      </w:r>
      <w:proofErr w:type="gramEnd"/>
      <w:r w:rsidRPr="000A15D4">
        <w:rPr>
          <w:color w:val="FFFFFF" w:themeColor="background1"/>
          <w:lang w:val="en-US"/>
        </w:rPr>
        <w:t xml:space="preserve"> donor</w:t>
      </w:r>
    </w:p>
    <w:p w:rsidR="00B50CA1" w:rsidRPr="000A15D4" w:rsidRDefault="00B50CA1" w:rsidP="00B50CA1">
      <w:pPr>
        <w:rPr>
          <w:lang w:val="en-US"/>
        </w:rPr>
      </w:pPr>
      <w:r w:rsidRPr="000A15D4">
        <w:rPr>
          <w:i/>
          <w:iCs/>
          <w:lang w:val="en-US"/>
        </w:rPr>
        <w:t xml:space="preserve">Abbreviations: SIB – Sibling Donor; MUD – Matched Unrelated Donor; </w:t>
      </w:r>
      <w:proofErr w:type="spellStart"/>
      <w:r w:rsidRPr="000A15D4">
        <w:rPr>
          <w:i/>
          <w:iCs/>
          <w:lang w:val="en-US"/>
        </w:rPr>
        <w:t>aGVHD</w:t>
      </w:r>
      <w:proofErr w:type="spellEnd"/>
      <w:r w:rsidRPr="000A15D4">
        <w:rPr>
          <w:i/>
          <w:iCs/>
          <w:lang w:val="en-US"/>
        </w:rPr>
        <w:t xml:space="preserve"> – Acute Graft-versus-Host Disease.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684"/>
        <w:gridCol w:w="830"/>
        <w:gridCol w:w="891"/>
        <w:gridCol w:w="2268"/>
        <w:gridCol w:w="1843"/>
        <w:gridCol w:w="3402"/>
        <w:gridCol w:w="3402"/>
      </w:tblGrid>
      <w:tr w:rsidR="00B50CA1" w:rsidRPr="00E14EC6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b/>
                <w:bCs/>
                <w:lang w:eastAsia="en-GB"/>
              </w:rPr>
              <w:t>UPN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b/>
                <w:bCs/>
                <w:lang w:eastAsia="en-GB"/>
              </w:rPr>
              <w:t>Type of Donor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b/>
                <w:bCs/>
                <w:lang w:eastAsia="en-GB"/>
              </w:rPr>
              <w:t>HLA match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0A15D4">
              <w:rPr>
                <w:rFonts w:cstheme="minorHAnsi"/>
                <w:b/>
                <w:bCs/>
                <w:lang w:eastAsia="en-GB"/>
              </w:rPr>
              <w:t xml:space="preserve">Prior </w:t>
            </w:r>
            <w:proofErr w:type="spellStart"/>
            <w:r w:rsidRPr="000A15D4">
              <w:rPr>
                <w:rFonts w:cstheme="minorHAnsi"/>
                <w:b/>
                <w:bCs/>
                <w:lang w:eastAsia="en-GB"/>
              </w:rPr>
              <w:t>aGVHD</w:t>
            </w:r>
            <w:proofErr w:type="spellEnd"/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b/>
                <w:bCs/>
                <w:lang w:eastAsia="en-GB"/>
              </w:rPr>
              <w:t>(Glucksberg grading)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proofErr w:type="spellStart"/>
            <w:r w:rsidRPr="000A15D4">
              <w:rPr>
                <w:rFonts w:cstheme="minorHAnsi"/>
                <w:b/>
                <w:bCs/>
                <w:lang w:eastAsia="en-GB"/>
              </w:rPr>
              <w:t>cGVHD</w:t>
            </w:r>
            <w:proofErr w:type="spellEnd"/>
            <w:r w:rsidRPr="000A15D4">
              <w:rPr>
                <w:rFonts w:cstheme="minorHAnsi"/>
                <w:b/>
                <w:bCs/>
                <w:lang w:eastAsia="en-GB"/>
              </w:rPr>
              <w:t>: organs involved (additionally to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b/>
                <w:bCs/>
                <w:lang w:eastAsia="en-GB"/>
              </w:rPr>
              <w:t>Oral Cavity)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b/>
                <w:bCs/>
                <w:lang w:eastAsia="en-GB"/>
              </w:rPr>
              <w:t>Prior History of Immunosuppressive Therapy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C163BB">
              <w:rPr>
                <w:rFonts w:cstheme="minorHAnsi"/>
                <w:b/>
                <w:bCs/>
                <w:lang w:eastAsia="en-GB"/>
              </w:rPr>
              <w:t>Ongoing  immunosuppressive therapy at baseline</w:t>
            </w:r>
          </w:p>
        </w:tc>
      </w:tr>
      <w:tr w:rsidR="00B50CA1" w:rsidRPr="000A15D4" w:rsidTr="00053CC6">
        <w:trPr>
          <w:trHeight w:val="269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SIB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sv-SE" w:eastAsia="en-GB"/>
              </w:rPr>
            </w:pPr>
            <w:r w:rsidRPr="000A15D4">
              <w:rPr>
                <w:rFonts w:cstheme="minorHAnsi"/>
                <w:lang w:val="sv-SE" w:eastAsia="en-GB"/>
              </w:rPr>
              <w:t>aGVHD grade I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sv-SE" w:eastAsia="en-GB"/>
              </w:rPr>
            </w:pPr>
            <w:r w:rsidRPr="000A15D4">
              <w:rPr>
                <w:rFonts w:cstheme="minorHAnsi"/>
                <w:lang w:val="sv-SE" w:eastAsia="en-GB"/>
              </w:rPr>
              <w:t>skin</w:t>
            </w:r>
            <w:r>
              <w:rPr>
                <w:rFonts w:cstheme="minorHAnsi"/>
                <w:lang w:val="sv-SE" w:eastAsia="en-GB"/>
              </w:rPr>
              <w:t xml:space="preserve">, </w:t>
            </w:r>
            <w:r w:rsidRPr="000A15D4">
              <w:rPr>
                <w:rFonts w:cstheme="minorHAnsi"/>
                <w:lang w:val="sv-SE" w:eastAsia="en-GB"/>
              </w:rPr>
              <w:t>liver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nl-NL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nl-NL"/>
              </w:rPr>
            </w:pPr>
            <w:r w:rsidRPr="000A15D4">
              <w:rPr>
                <w:rFonts w:cstheme="minorHAnsi"/>
                <w:lang w:eastAsia="en-GB"/>
              </w:rPr>
              <w:t>Oral prednisolone, tacrolimus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933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2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aGVHD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grade 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Clobetasol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cream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 xml:space="preserve">Triamcinolone </w:t>
            </w:r>
            <w:proofErr w:type="spellStart"/>
            <w:r w:rsidRPr="000A15D4">
              <w:rPr>
                <w:rFonts w:cstheme="minorHAnsi"/>
                <w:lang w:eastAsia="en-GB"/>
              </w:rPr>
              <w:t>acetonide</w:t>
            </w:r>
            <w:proofErr w:type="spellEnd"/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 xml:space="preserve">cream, </w:t>
            </w:r>
            <w:proofErr w:type="spellStart"/>
            <w:r w:rsidRPr="000A15D4">
              <w:rPr>
                <w:rFonts w:cstheme="minorHAnsi"/>
                <w:lang w:eastAsia="en-GB"/>
              </w:rPr>
              <w:t>Dexamethason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mouthwash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3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SIB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Skin, eyes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Tacrolimus mouthwash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Cyclosporine eye drops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269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4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SIB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lang w:eastAsia="en-GB"/>
              </w:rPr>
              <w:t>Liver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Tacrolimus mouthwash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lang w:eastAsia="en-GB"/>
              </w:rPr>
              <w:t>Oral cyclosporine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 xml:space="preserve">Oral cyclosporine </w:t>
            </w:r>
          </w:p>
        </w:tc>
      </w:tr>
      <w:tr w:rsidR="00B50CA1" w:rsidRPr="000A15D4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5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</w:rPr>
              <w:t>Eyes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Dexamethason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mouthwash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 xml:space="preserve">sodium </w:t>
            </w:r>
            <w:proofErr w:type="spellStart"/>
            <w:r w:rsidRPr="000A15D4">
              <w:rPr>
                <w:rFonts w:cstheme="minorHAnsi"/>
                <w:lang w:eastAsia="en-GB"/>
              </w:rPr>
              <w:t>hyaluronate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eye drops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6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SIB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bottom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Genital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Clobetasol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mouthwash, cream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269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7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SIB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2/12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aGVHD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grade 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lang w:eastAsia="en-GB"/>
              </w:rPr>
              <w:t>Eyes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Dexamethason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mouthwash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0A15D4">
              <w:rPr>
                <w:rFonts w:cstheme="minorHAnsi"/>
                <w:lang w:eastAsia="en-GB"/>
              </w:rPr>
              <w:t xml:space="preserve">sodium </w:t>
            </w:r>
            <w:proofErr w:type="spellStart"/>
            <w:r w:rsidRPr="000A15D4">
              <w:rPr>
                <w:rFonts w:cstheme="minorHAnsi"/>
                <w:lang w:eastAsia="en-GB"/>
              </w:rPr>
              <w:t>hyaluronate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eye drops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8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</w:rPr>
              <w:t>Skin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Oral prednisolone tacrolimus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Clobetasol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mouthwash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9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8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aGVHD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grade I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</w:rPr>
              <w:t>Skin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 xml:space="preserve">Triamcinolone </w:t>
            </w:r>
            <w:proofErr w:type="spellStart"/>
            <w:r w:rsidRPr="000A15D4">
              <w:rPr>
                <w:rFonts w:cstheme="minorHAnsi"/>
                <w:lang w:eastAsia="en-GB"/>
              </w:rPr>
              <w:t>acetonide</w:t>
            </w:r>
            <w:proofErr w:type="spellEnd"/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cream, oral prednisolone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269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aGVHD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grade 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Skin, genital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 xml:space="preserve">Triamcinolone,  </w:t>
            </w:r>
            <w:proofErr w:type="spellStart"/>
            <w:r w:rsidRPr="000A15D4">
              <w:rPr>
                <w:rFonts w:cstheme="minorHAnsi"/>
                <w:lang w:eastAsia="en-GB"/>
              </w:rPr>
              <w:t>mometasone</w:t>
            </w:r>
            <w:proofErr w:type="spellEnd"/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ointment, oral prednisolone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nl-NL" w:eastAsia="en-GB"/>
              </w:rPr>
            </w:pPr>
            <w:r w:rsidRPr="000A15D4">
              <w:rPr>
                <w:rFonts w:cstheme="minorHAnsi"/>
                <w:lang w:val="nl-NL" w:eastAsia="en-GB"/>
              </w:rPr>
              <w:t>-</w:t>
            </w:r>
          </w:p>
        </w:tc>
      </w:tr>
      <w:tr w:rsidR="00B50CA1" w:rsidRPr="000A15D4" w:rsidTr="00053CC6">
        <w:trPr>
          <w:trHeight w:val="276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1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Lungs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Oral prednisolone, tacrolimus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Oral prednisolone and tacrolimus</w:t>
            </w:r>
          </w:p>
        </w:tc>
      </w:tr>
      <w:tr w:rsidR="00B50CA1" w:rsidRPr="000A15D4" w:rsidTr="00053CC6">
        <w:trPr>
          <w:trHeight w:val="269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2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aGVHD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grade 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lastRenderedPageBreak/>
              <w:t>Skin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lastRenderedPageBreak/>
              <w:t>- genital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 xml:space="preserve">Triamcinolone </w:t>
            </w:r>
            <w:proofErr w:type="spellStart"/>
            <w:r w:rsidRPr="000A15D4">
              <w:rPr>
                <w:rFonts w:cstheme="minorHAnsi"/>
                <w:lang w:eastAsia="en-GB"/>
              </w:rPr>
              <w:t>acetonide</w:t>
            </w:r>
            <w:proofErr w:type="spellEnd"/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lastRenderedPageBreak/>
              <w:t>Cream, oral cyclosporine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lastRenderedPageBreak/>
              <w:t>-</w:t>
            </w:r>
          </w:p>
        </w:tc>
      </w:tr>
      <w:tr w:rsidR="00B50CA1" w:rsidRPr="000A15D4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lastRenderedPageBreak/>
              <w:t>13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aGVHD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grade 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Oral prednisolone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301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4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sv-SE" w:eastAsia="en-GB"/>
              </w:rPr>
            </w:pPr>
            <w:r w:rsidRPr="000A15D4">
              <w:rPr>
                <w:rFonts w:cstheme="minorHAnsi"/>
                <w:lang w:val="sv-SE" w:eastAsia="en-GB"/>
              </w:rPr>
              <w:t>aGVHD  grade I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  <w:lang w:val="sv-SE"/>
              </w:rPr>
            </w:pPr>
            <w:r w:rsidRPr="000A15D4">
              <w:rPr>
                <w:rFonts w:cstheme="minorHAnsi"/>
                <w:lang w:val="sv-SE" w:eastAsia="en-GB"/>
              </w:rPr>
              <w:t>Skin, intestinal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de-DE"/>
              </w:rPr>
            </w:pPr>
            <w:r w:rsidRPr="000A15D4">
              <w:rPr>
                <w:rFonts w:cstheme="minorHAnsi"/>
                <w:lang w:eastAsia="en-GB"/>
              </w:rPr>
              <w:t>Skin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Oral prednisolone, cyclosporine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Sirolimus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, </w:t>
            </w:r>
            <w:proofErr w:type="spellStart"/>
            <w:r w:rsidRPr="000A15D4">
              <w:rPr>
                <w:rFonts w:cstheme="minorHAnsi"/>
                <w:lang w:eastAsia="en-GB"/>
              </w:rPr>
              <w:t>clobetasol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mouthwash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de-DE"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0A15D4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5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SIB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nl-NL"/>
              </w:rPr>
            </w:pPr>
            <w:r w:rsidRPr="000A15D4">
              <w:rPr>
                <w:rFonts w:cstheme="minorHAnsi"/>
                <w:lang w:eastAsia="en-GB"/>
              </w:rPr>
              <w:t xml:space="preserve">Skin, </w:t>
            </w:r>
            <w:r w:rsidRPr="000A15D4">
              <w:rPr>
                <w:rFonts w:cstheme="minorHAnsi"/>
                <w:strike/>
                <w:lang w:val="sv-SE" w:eastAsia="en-GB"/>
              </w:rPr>
              <w:t xml:space="preserve"> lever, </w:t>
            </w:r>
            <w:r w:rsidRPr="000A15D4">
              <w:rPr>
                <w:rFonts w:cstheme="minorHAnsi"/>
                <w:lang w:val="sv-SE" w:eastAsia="en-GB"/>
              </w:rPr>
              <w:t>liver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Oral prednisolone, tacrolimus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proofErr w:type="spellStart"/>
            <w:r w:rsidRPr="000A15D4">
              <w:rPr>
                <w:rFonts w:cstheme="minorHAnsi"/>
                <w:lang w:eastAsia="en-GB"/>
              </w:rPr>
              <w:t>Clobetasol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mouthwash, cream</w:t>
            </w: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Oral prednisolone and tacrolimus</w:t>
            </w:r>
          </w:p>
        </w:tc>
      </w:tr>
      <w:tr w:rsidR="00B50CA1" w:rsidRPr="000A15D4" w:rsidTr="00053CC6">
        <w:trPr>
          <w:trHeight w:val="269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6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0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sv-SE" w:eastAsia="en-GB"/>
              </w:rPr>
            </w:pPr>
            <w:r w:rsidRPr="000A15D4">
              <w:rPr>
                <w:rFonts w:cstheme="minorHAnsi"/>
                <w:lang w:val="sv-SE" w:eastAsia="en-GB"/>
              </w:rPr>
              <w:t>aGVHD  grade II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sv-SE" w:eastAsia="en-GB"/>
              </w:rPr>
            </w:pPr>
            <w:r w:rsidRPr="000A15D4">
              <w:rPr>
                <w:rFonts w:cstheme="minorHAnsi"/>
                <w:lang w:val="sv-SE" w:eastAsia="en-GB"/>
              </w:rPr>
              <w:t>Skin, intestinal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sv-SE"/>
              </w:rPr>
            </w:pP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Oral prednisolone, cyclosporine,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 xml:space="preserve">triamcinolone </w:t>
            </w:r>
            <w:proofErr w:type="spellStart"/>
            <w:r w:rsidRPr="000A15D4">
              <w:rPr>
                <w:rFonts w:cstheme="minorHAnsi"/>
                <w:lang w:eastAsia="en-GB"/>
              </w:rPr>
              <w:t>acetonide</w:t>
            </w:r>
            <w:proofErr w:type="spellEnd"/>
            <w:r w:rsidRPr="000A15D4">
              <w:rPr>
                <w:rFonts w:cstheme="minorHAnsi"/>
                <w:lang w:eastAsia="en-GB"/>
              </w:rPr>
              <w:t xml:space="preserve"> cream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eastAsia="en-GB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</w:tr>
      <w:tr w:rsidR="00B50CA1" w:rsidRPr="006F4E4C" w:rsidTr="00053CC6">
        <w:trPr>
          <w:trHeight w:val="287"/>
        </w:trPr>
        <w:tc>
          <w:tcPr>
            <w:tcW w:w="684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17</w:t>
            </w:r>
          </w:p>
        </w:tc>
        <w:tc>
          <w:tcPr>
            <w:tcW w:w="830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MUD</w:t>
            </w:r>
          </w:p>
        </w:tc>
        <w:tc>
          <w:tcPr>
            <w:tcW w:w="891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9/10</w:t>
            </w:r>
          </w:p>
        </w:tc>
        <w:tc>
          <w:tcPr>
            <w:tcW w:w="2268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color w:val="808080" w:themeColor="background1" w:themeShade="80"/>
              </w:rPr>
            </w:pPr>
            <w:r w:rsidRPr="000A15D4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0A15D4">
              <w:rPr>
                <w:rFonts w:cstheme="minorHAnsi"/>
                <w:lang w:eastAsia="en-GB"/>
              </w:rPr>
              <w:t>Skin,</w:t>
            </w:r>
            <w:r w:rsidRPr="000A15D4">
              <w:rPr>
                <w:rFonts w:cstheme="minorHAnsi"/>
                <w:strike/>
                <w:lang w:val="sv-SE" w:eastAsia="en-GB"/>
              </w:rPr>
              <w:t xml:space="preserve"> lever, </w:t>
            </w:r>
            <w:r w:rsidRPr="000A15D4">
              <w:rPr>
                <w:rFonts w:cstheme="minorHAnsi"/>
                <w:lang w:val="sv-SE" w:eastAsia="en-GB"/>
              </w:rPr>
              <w:t>liver</w:t>
            </w:r>
          </w:p>
        </w:tc>
        <w:tc>
          <w:tcPr>
            <w:tcW w:w="3402" w:type="dxa"/>
            <w:vAlign w:val="center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nl-NL" w:eastAsia="en-GB"/>
              </w:rPr>
            </w:pPr>
            <w:r w:rsidRPr="000A15D4">
              <w:rPr>
                <w:rFonts w:cstheme="minorHAnsi"/>
                <w:lang w:val="nl-NL" w:eastAsia="en-GB"/>
              </w:rPr>
              <w:t>Tacrolimus, sirolimus, prednisolone</w:t>
            </w:r>
          </w:p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402" w:type="dxa"/>
          </w:tcPr>
          <w:p w:rsidR="00B50CA1" w:rsidRPr="000A15D4" w:rsidRDefault="00B50CA1" w:rsidP="00053CC6">
            <w:pPr>
              <w:pStyle w:val="NoSpacing"/>
              <w:spacing w:line="276" w:lineRule="auto"/>
              <w:jc w:val="center"/>
              <w:rPr>
                <w:rFonts w:cstheme="minorHAnsi"/>
                <w:lang w:val="nl-NL" w:eastAsia="en-GB"/>
              </w:rPr>
            </w:pPr>
            <w:r w:rsidRPr="000A15D4">
              <w:rPr>
                <w:rFonts w:cstheme="minorHAnsi"/>
                <w:lang w:val="nl-NL" w:eastAsia="en-GB"/>
              </w:rPr>
              <w:t>Oral prednisolone and sirolimus</w:t>
            </w:r>
          </w:p>
        </w:tc>
      </w:tr>
    </w:tbl>
    <w:p w:rsidR="006101D5" w:rsidRDefault="00B50CA1">
      <w:bookmarkStart w:id="0" w:name="_GoBack"/>
      <w:bookmarkEnd w:id="0"/>
    </w:p>
    <w:sectPr w:rsidR="006101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CA1"/>
    <w:rsid w:val="00002C7C"/>
    <w:rsid w:val="00014D34"/>
    <w:rsid w:val="00042360"/>
    <w:rsid w:val="0008511F"/>
    <w:rsid w:val="00091831"/>
    <w:rsid w:val="000D11AA"/>
    <w:rsid w:val="000D324A"/>
    <w:rsid w:val="000D38C8"/>
    <w:rsid w:val="000F32D8"/>
    <w:rsid w:val="00125500"/>
    <w:rsid w:val="00127E2A"/>
    <w:rsid w:val="00141A85"/>
    <w:rsid w:val="001420A5"/>
    <w:rsid w:val="001B1BF8"/>
    <w:rsid w:val="001C0BCF"/>
    <w:rsid w:val="001F1388"/>
    <w:rsid w:val="0023433F"/>
    <w:rsid w:val="0023741D"/>
    <w:rsid w:val="00253760"/>
    <w:rsid w:val="00275EF8"/>
    <w:rsid w:val="002A0669"/>
    <w:rsid w:val="002B4A69"/>
    <w:rsid w:val="002C5F3B"/>
    <w:rsid w:val="002F326A"/>
    <w:rsid w:val="002F6047"/>
    <w:rsid w:val="00306DCE"/>
    <w:rsid w:val="00325C45"/>
    <w:rsid w:val="00331C56"/>
    <w:rsid w:val="0037726F"/>
    <w:rsid w:val="0038333F"/>
    <w:rsid w:val="003876DD"/>
    <w:rsid w:val="003A03FB"/>
    <w:rsid w:val="003B713E"/>
    <w:rsid w:val="003D137C"/>
    <w:rsid w:val="003F72D8"/>
    <w:rsid w:val="00401B61"/>
    <w:rsid w:val="00401E24"/>
    <w:rsid w:val="004340D1"/>
    <w:rsid w:val="00440160"/>
    <w:rsid w:val="004541BC"/>
    <w:rsid w:val="004C3272"/>
    <w:rsid w:val="004E624C"/>
    <w:rsid w:val="004F764D"/>
    <w:rsid w:val="00510D29"/>
    <w:rsid w:val="00534D37"/>
    <w:rsid w:val="005372BD"/>
    <w:rsid w:val="0057423F"/>
    <w:rsid w:val="00574398"/>
    <w:rsid w:val="005D2768"/>
    <w:rsid w:val="005F2DC0"/>
    <w:rsid w:val="00601D89"/>
    <w:rsid w:val="00611628"/>
    <w:rsid w:val="006230BA"/>
    <w:rsid w:val="00643E33"/>
    <w:rsid w:val="00651888"/>
    <w:rsid w:val="006526C1"/>
    <w:rsid w:val="006614A1"/>
    <w:rsid w:val="006811DE"/>
    <w:rsid w:val="00681B17"/>
    <w:rsid w:val="00694D80"/>
    <w:rsid w:val="006E38F5"/>
    <w:rsid w:val="006E7BB1"/>
    <w:rsid w:val="00746B79"/>
    <w:rsid w:val="00751062"/>
    <w:rsid w:val="00772CAA"/>
    <w:rsid w:val="007C4B58"/>
    <w:rsid w:val="007D709B"/>
    <w:rsid w:val="007E10F0"/>
    <w:rsid w:val="008125FC"/>
    <w:rsid w:val="0082729A"/>
    <w:rsid w:val="00876666"/>
    <w:rsid w:val="008B0947"/>
    <w:rsid w:val="008B286E"/>
    <w:rsid w:val="00912518"/>
    <w:rsid w:val="00943471"/>
    <w:rsid w:val="00954130"/>
    <w:rsid w:val="009704D1"/>
    <w:rsid w:val="009933E5"/>
    <w:rsid w:val="00994A8A"/>
    <w:rsid w:val="009A11DC"/>
    <w:rsid w:val="009C5C5D"/>
    <w:rsid w:val="009C765F"/>
    <w:rsid w:val="009D1828"/>
    <w:rsid w:val="00A13B22"/>
    <w:rsid w:val="00A2402A"/>
    <w:rsid w:val="00A24ED9"/>
    <w:rsid w:val="00A73062"/>
    <w:rsid w:val="00AB4C6A"/>
    <w:rsid w:val="00AF6AC8"/>
    <w:rsid w:val="00B50CA1"/>
    <w:rsid w:val="00B9216A"/>
    <w:rsid w:val="00B935E9"/>
    <w:rsid w:val="00BB1E36"/>
    <w:rsid w:val="00BC2ED4"/>
    <w:rsid w:val="00BC32C7"/>
    <w:rsid w:val="00BE6BEE"/>
    <w:rsid w:val="00C523C1"/>
    <w:rsid w:val="00C57F89"/>
    <w:rsid w:val="00C86EBD"/>
    <w:rsid w:val="00CA44A9"/>
    <w:rsid w:val="00CB3ADB"/>
    <w:rsid w:val="00D31C9A"/>
    <w:rsid w:val="00D33C23"/>
    <w:rsid w:val="00D41848"/>
    <w:rsid w:val="00D772C8"/>
    <w:rsid w:val="00D80CC6"/>
    <w:rsid w:val="00DB3B83"/>
    <w:rsid w:val="00DC240D"/>
    <w:rsid w:val="00DC40E7"/>
    <w:rsid w:val="00DF5A70"/>
    <w:rsid w:val="00E554FF"/>
    <w:rsid w:val="00EE2B37"/>
    <w:rsid w:val="00EE6DF5"/>
    <w:rsid w:val="00F72BF4"/>
    <w:rsid w:val="00F96378"/>
    <w:rsid w:val="00FA11C1"/>
    <w:rsid w:val="00FA527F"/>
    <w:rsid w:val="00FB572E"/>
    <w:rsid w:val="00FC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CA1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CA1"/>
    <w:rPr>
      <w:rFonts w:asciiTheme="majorHAnsi" w:eastAsiaTheme="majorEastAsia" w:hAnsiTheme="majorHAnsi" w:cstheme="majorBidi"/>
      <w:b/>
      <w:color w:val="000000" w:themeColor="text1"/>
      <w:sz w:val="32"/>
      <w:szCs w:val="32"/>
      <w:lang w:val="nl-NL"/>
    </w:rPr>
  </w:style>
  <w:style w:type="paragraph" w:styleId="NoSpacing">
    <w:name w:val="No Spacing"/>
    <w:link w:val="NoSpacingChar"/>
    <w:uiPriority w:val="1"/>
    <w:qFormat/>
    <w:rsid w:val="00B50CA1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50CA1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39"/>
    <w:rsid w:val="00B50CA1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CA1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CA1"/>
    <w:rPr>
      <w:rFonts w:asciiTheme="majorHAnsi" w:eastAsiaTheme="majorEastAsia" w:hAnsiTheme="majorHAnsi" w:cstheme="majorBidi"/>
      <w:b/>
      <w:color w:val="000000" w:themeColor="text1"/>
      <w:sz w:val="32"/>
      <w:szCs w:val="32"/>
      <w:lang w:val="nl-NL"/>
    </w:rPr>
  </w:style>
  <w:style w:type="paragraph" w:styleId="NoSpacing">
    <w:name w:val="No Spacing"/>
    <w:link w:val="NoSpacingChar"/>
    <w:uiPriority w:val="1"/>
    <w:qFormat/>
    <w:rsid w:val="00B50CA1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50CA1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39"/>
    <w:rsid w:val="00B50CA1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a Gornez</dc:creator>
  <cp:lastModifiedBy>Rhea Gornez</cp:lastModifiedBy>
  <cp:revision>1</cp:revision>
  <dcterms:created xsi:type="dcterms:W3CDTF">2025-10-06T02:29:00Z</dcterms:created>
  <dcterms:modified xsi:type="dcterms:W3CDTF">2025-10-06T02:29:00Z</dcterms:modified>
</cp:coreProperties>
</file>